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6F86" w14:textId="5D600A1C" w:rsidR="001B4739" w:rsidRDefault="008E1723" w:rsidP="00ED43A9">
      <w:pPr>
        <w:pStyle w:val="Heading1"/>
      </w:pPr>
      <w:r>
        <w:t>APPENDIX 2</w:t>
      </w:r>
    </w:p>
    <w:p w14:paraId="6C888188" w14:textId="77777777" w:rsidR="00ED43A9" w:rsidRDefault="00ED43A9" w:rsidP="00ED43A9">
      <w:pPr>
        <w:pStyle w:val="Heading2"/>
        <w:rPr>
          <w:lang w:val="en-US"/>
        </w:rPr>
      </w:pPr>
      <w:r w:rsidRPr="00ED43A9">
        <w:rPr>
          <w:lang w:val="en-US"/>
        </w:rPr>
        <w:t>Data analysis</w:t>
      </w:r>
    </w:p>
    <w:p w14:paraId="2853F593" w14:textId="77777777" w:rsidR="00ED43A9" w:rsidRDefault="00ED43A9" w:rsidP="00ED43A9">
      <w:pPr>
        <w:rPr>
          <w:lang w:val="en-US"/>
        </w:rPr>
      </w:pPr>
    </w:p>
    <w:p w14:paraId="4870CA42" w14:textId="58907C16" w:rsidR="00ED43A9" w:rsidRDefault="00ED43A9" w:rsidP="00ED43A9">
      <w:pPr>
        <w:pStyle w:val="Heading3"/>
        <w:rPr>
          <w:lang w:val="en-US"/>
        </w:rPr>
      </w:pPr>
      <w:r>
        <w:rPr>
          <w:lang w:val="en-US"/>
        </w:rPr>
        <w:t xml:space="preserve">Relevant research questions from the ETR-project, </w:t>
      </w:r>
      <w:r w:rsidRPr="00ED43A9">
        <w:rPr>
          <w:lang w:val="en-US"/>
        </w:rPr>
        <w:t>initial codes (s</w:t>
      </w:r>
      <w:r>
        <w:rPr>
          <w:lang w:val="en-US"/>
        </w:rPr>
        <w:t xml:space="preserve">tep </w:t>
      </w:r>
      <w:r>
        <w:rPr>
          <w:i/>
          <w:iCs/>
          <w:lang w:val="en-US"/>
        </w:rPr>
        <w:t>i</w:t>
      </w:r>
      <w:r>
        <w:rPr>
          <w:lang w:val="en-US"/>
        </w:rPr>
        <w:t xml:space="preserve">) and emerging themes (step </w:t>
      </w:r>
      <w:r>
        <w:rPr>
          <w:i/>
          <w:iCs/>
          <w:lang w:val="en-US"/>
        </w:rPr>
        <w:t>ii</w:t>
      </w:r>
      <w:r>
        <w:rPr>
          <w:lang w:val="en-US"/>
        </w:rPr>
        <w:t>)</w:t>
      </w:r>
    </w:p>
    <w:p w14:paraId="13B72D5D" w14:textId="77777777" w:rsidR="00ED43A9" w:rsidRPr="00ED43A9" w:rsidRDefault="00ED43A9" w:rsidP="00ED43A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5072"/>
      </w:tblGrid>
      <w:tr w:rsidR="00B70472" w:rsidRPr="00ED43A9" w14:paraId="005D868D" w14:textId="77777777" w:rsidTr="002327A6">
        <w:tc>
          <w:tcPr>
            <w:tcW w:w="2689" w:type="dxa"/>
          </w:tcPr>
          <w:p w14:paraId="48A25C90" w14:textId="5CCFC118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43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levant research questions from the evaluative trailing research project</w:t>
            </w:r>
          </w:p>
        </w:tc>
        <w:tc>
          <w:tcPr>
            <w:tcW w:w="1559" w:type="dxa"/>
          </w:tcPr>
          <w:p w14:paraId="17C5D44F" w14:textId="3FA7131C" w:rsidR="00B70472" w:rsidRPr="00ED43A9" w:rsidRDefault="00B704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 xml:space="preserve">Initial codes </w:t>
            </w:r>
            <w:r w:rsidR="008E1723" w:rsidRPr="00ED43A9">
              <w:rPr>
                <w:rFonts w:cstheme="minorHAnsi"/>
                <w:sz w:val="20"/>
                <w:szCs w:val="20"/>
                <w:lang w:val="en-US"/>
              </w:rPr>
              <w:t>(first step of analysis)</w:t>
            </w:r>
          </w:p>
        </w:tc>
        <w:tc>
          <w:tcPr>
            <w:tcW w:w="5072" w:type="dxa"/>
          </w:tcPr>
          <w:p w14:paraId="1B6EA5EE" w14:textId="73ACC6B3" w:rsidR="00B70472" w:rsidRPr="00ED43A9" w:rsidRDefault="00B70472" w:rsidP="000C0A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Emerging themes</w:t>
            </w:r>
            <w:r w:rsidR="008E1723" w:rsidRPr="00ED43A9">
              <w:rPr>
                <w:rFonts w:cstheme="minorHAnsi"/>
                <w:sz w:val="20"/>
                <w:szCs w:val="20"/>
                <w:lang w:val="en-US"/>
              </w:rPr>
              <w:t xml:space="preserve"> (second step of analysis)</w:t>
            </w:r>
          </w:p>
        </w:tc>
      </w:tr>
      <w:tr w:rsidR="00B70472" w:rsidRPr="00ED43A9" w14:paraId="3094639D" w14:textId="77777777" w:rsidTr="002327A6">
        <w:tc>
          <w:tcPr>
            <w:tcW w:w="2689" w:type="dxa"/>
            <w:vMerge w:val="restart"/>
          </w:tcPr>
          <w:p w14:paraId="2A229315" w14:textId="6928AAFA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43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oes the new model lead to changes in how employees experience their work (professionality, responsibility, mastery, trust and motivation)? </w:t>
            </w:r>
          </w:p>
        </w:tc>
        <w:tc>
          <w:tcPr>
            <w:tcW w:w="1559" w:type="dxa"/>
          </w:tcPr>
          <w:p w14:paraId="07E90000" w14:textId="77777777" w:rsidR="00B70472" w:rsidRPr="00ED43A9" w:rsidRDefault="00B704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Professionality</w:t>
            </w:r>
          </w:p>
          <w:p w14:paraId="0B715D7B" w14:textId="29C8C51E" w:rsidR="00B70472" w:rsidRPr="00ED43A9" w:rsidRDefault="00B704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072" w:type="dxa"/>
          </w:tcPr>
          <w:p w14:paraId="3002A519" w14:textId="77777777" w:rsidR="000C0A14" w:rsidRPr="00ED43A9" w:rsidRDefault="00B70472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professional demands in patient care</w:t>
            </w:r>
          </w:p>
          <w:p w14:paraId="7D6C4661" w14:textId="77777777" w:rsidR="000C0A14" w:rsidRPr="00ED43A9" w:rsidRDefault="00B70472" w:rsidP="0095432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professional demands in administrative tasks</w:t>
            </w:r>
          </w:p>
          <w:p w14:paraId="7207FD28" w14:textId="77777777" w:rsidR="000C0A14" w:rsidRPr="00ED43A9" w:rsidRDefault="00B70472" w:rsidP="0095432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Professional demands unchanged</w:t>
            </w:r>
          </w:p>
          <w:p w14:paraId="3DEC7536" w14:textId="77777777" w:rsidR="000C0A14" w:rsidRPr="00ED43A9" w:rsidRDefault="00B70472" w:rsidP="0095432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Work tasks tailored more specifically to competence of each professional group</w:t>
            </w:r>
          </w:p>
          <w:p w14:paraId="171BEACA" w14:textId="4FD51DFE" w:rsidR="00B70472" w:rsidRPr="00ED43A9" w:rsidRDefault="00B70472" w:rsidP="0095432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More time for administrative tasks</w:t>
            </w:r>
          </w:p>
        </w:tc>
      </w:tr>
      <w:tr w:rsidR="00B70472" w:rsidRPr="00ED43A9" w14:paraId="10BB9B4B" w14:textId="77777777" w:rsidTr="002327A6">
        <w:tc>
          <w:tcPr>
            <w:tcW w:w="2689" w:type="dxa"/>
            <w:vMerge/>
          </w:tcPr>
          <w:p w14:paraId="50919EA6" w14:textId="77777777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8022C3" w14:textId="43B14AA1" w:rsidR="00B70472" w:rsidRPr="00ED43A9" w:rsidRDefault="00B70472" w:rsidP="00E12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Responsibility</w:t>
            </w:r>
          </w:p>
        </w:tc>
        <w:tc>
          <w:tcPr>
            <w:tcW w:w="5072" w:type="dxa"/>
          </w:tcPr>
          <w:p w14:paraId="2E5AF530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responsibility for patient care</w:t>
            </w:r>
          </w:p>
          <w:p w14:paraId="01552C16" w14:textId="77777777" w:rsidR="000C0A14" w:rsidRPr="00ED43A9" w:rsidRDefault="00B70472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responsibility for administrative tasks</w:t>
            </w:r>
          </w:p>
          <w:p w14:paraId="1605566C" w14:textId="77777777" w:rsidR="000C0A14" w:rsidRPr="00ED43A9" w:rsidRDefault="00B70472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 xml:space="preserve">Responsibility in patient care unchanged </w:t>
            </w:r>
          </w:p>
          <w:p w14:paraId="22823865" w14:textId="77777777" w:rsidR="000C0A14" w:rsidRPr="00ED43A9" w:rsidRDefault="00B70472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Responsibility in administrative tasks unchanged</w:t>
            </w:r>
          </w:p>
          <w:p w14:paraId="1259E924" w14:textId="77777777" w:rsidR="000C0A14" w:rsidRPr="00ED43A9" w:rsidRDefault="00E50F40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Responsibility more focused</w:t>
            </w:r>
          </w:p>
          <w:p w14:paraId="37C29896" w14:textId="630D5A9B" w:rsidR="00B70472" w:rsidRPr="00ED43A9" w:rsidRDefault="00B70472" w:rsidP="00E51C3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(informal) responsibility for the work delegated to other teams</w:t>
            </w:r>
          </w:p>
        </w:tc>
      </w:tr>
      <w:tr w:rsidR="00B70472" w:rsidRPr="00ED43A9" w14:paraId="51C84327" w14:textId="77777777" w:rsidTr="002327A6">
        <w:tc>
          <w:tcPr>
            <w:tcW w:w="2689" w:type="dxa"/>
            <w:vMerge/>
          </w:tcPr>
          <w:p w14:paraId="6E635EC5" w14:textId="77777777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37A04D" w14:textId="66A9BAC2" w:rsidR="00B70472" w:rsidRPr="00ED43A9" w:rsidRDefault="00B70472" w:rsidP="00E12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 xml:space="preserve">Trust </w:t>
            </w:r>
          </w:p>
        </w:tc>
        <w:tc>
          <w:tcPr>
            <w:tcW w:w="5072" w:type="dxa"/>
          </w:tcPr>
          <w:p w14:paraId="4C2F639C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experience of being trusted to make professional decisions</w:t>
            </w:r>
          </w:p>
          <w:p w14:paraId="63AEFF2C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experience of being trusted to manage time spent on tasks</w:t>
            </w:r>
          </w:p>
          <w:p w14:paraId="720DAA2C" w14:textId="1B4C92F8" w:rsidR="00B70472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Doubts about whether teams should be trusted with increased professional demands and responsibilities</w:t>
            </w:r>
          </w:p>
        </w:tc>
      </w:tr>
      <w:tr w:rsidR="00B70472" w:rsidRPr="00ED43A9" w14:paraId="25AB22A2" w14:textId="77777777" w:rsidTr="002327A6">
        <w:tc>
          <w:tcPr>
            <w:tcW w:w="2689" w:type="dxa"/>
            <w:vMerge/>
          </w:tcPr>
          <w:p w14:paraId="7B8E0928" w14:textId="77777777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022FF5" w14:textId="6699A56D" w:rsidR="00B70472" w:rsidRPr="00ED43A9" w:rsidRDefault="00B70472" w:rsidP="00E12AE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Mastery</w:t>
            </w:r>
          </w:p>
        </w:tc>
        <w:tc>
          <w:tcPr>
            <w:tcW w:w="5072" w:type="dxa"/>
          </w:tcPr>
          <w:p w14:paraId="0C58A971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Mastery as a result of new demands and responsibilities</w:t>
            </w:r>
          </w:p>
          <w:p w14:paraId="47B90518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Mastery as a result of more time to complete professional tasks</w:t>
            </w:r>
          </w:p>
          <w:p w14:paraId="49313527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security as a result of new demands and responsibilities</w:t>
            </w:r>
          </w:p>
          <w:p w14:paraId="55F6772F" w14:textId="76B2ECBE" w:rsidR="00E50F40" w:rsidRPr="00ED43A9" w:rsidRDefault="00E50F40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security as a result of unclear demands and responsibilities</w:t>
            </w:r>
          </w:p>
        </w:tc>
      </w:tr>
      <w:tr w:rsidR="00B70472" w:rsidRPr="00ED43A9" w14:paraId="30C29E47" w14:textId="77777777" w:rsidTr="002327A6">
        <w:tc>
          <w:tcPr>
            <w:tcW w:w="2689" w:type="dxa"/>
            <w:vMerge/>
          </w:tcPr>
          <w:p w14:paraId="4DDD8753" w14:textId="77777777" w:rsidR="00B70472" w:rsidRPr="00ED43A9" w:rsidRDefault="00B70472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69D52AB" w14:textId="43EBF564" w:rsidR="00B70472" w:rsidRPr="00ED43A9" w:rsidRDefault="00B704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Motivation</w:t>
            </w:r>
          </w:p>
        </w:tc>
        <w:tc>
          <w:tcPr>
            <w:tcW w:w="5072" w:type="dxa"/>
          </w:tcPr>
          <w:p w14:paraId="3A36B4D6" w14:textId="77777777" w:rsidR="000C0A14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creased demands and responsibility as motivational</w:t>
            </w:r>
          </w:p>
          <w:p w14:paraId="1C7949F5" w14:textId="62A6F5F5" w:rsidR="00B70472" w:rsidRPr="00ED43A9" w:rsidRDefault="00B70472" w:rsidP="000C0A1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 xml:space="preserve">Increased demands and responsibility as demotivating </w:t>
            </w:r>
          </w:p>
        </w:tc>
      </w:tr>
      <w:tr w:rsidR="000C0A14" w:rsidRPr="00ED43A9" w14:paraId="0AFDBE28" w14:textId="77777777" w:rsidTr="002327A6">
        <w:tc>
          <w:tcPr>
            <w:tcW w:w="2689" w:type="dxa"/>
            <w:vMerge w:val="restart"/>
          </w:tcPr>
          <w:p w14:paraId="47BE4A63" w14:textId="58D99F3B" w:rsidR="000C0A14" w:rsidRPr="00ED43A9" w:rsidRDefault="000C0A14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D43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oes the new model lead to changes in collaboration and coordination, both within and between professional groups? </w:t>
            </w:r>
          </w:p>
        </w:tc>
        <w:tc>
          <w:tcPr>
            <w:tcW w:w="1559" w:type="dxa"/>
          </w:tcPr>
          <w:p w14:paraId="292BA652" w14:textId="02DED74E" w:rsidR="000C0A14" w:rsidRPr="00ED43A9" w:rsidRDefault="000C0A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Internal team collaboration /</w:t>
            </w:r>
          </w:p>
          <w:p w14:paraId="6A389553" w14:textId="7A70584C" w:rsidR="000C0A14" w:rsidRPr="00ED43A9" w:rsidRDefault="000C0A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 xml:space="preserve">coordination </w:t>
            </w:r>
          </w:p>
        </w:tc>
        <w:tc>
          <w:tcPr>
            <w:tcW w:w="5072" w:type="dxa"/>
          </w:tcPr>
          <w:p w14:paraId="0C11FBF9" w14:textId="611FA260" w:rsidR="008E1723" w:rsidRPr="00ED43A9" w:rsidRDefault="0024354D" w:rsidP="008E172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Challenges regarding</w:t>
            </w:r>
            <w:r w:rsidR="008E1723" w:rsidRPr="00ED43A9">
              <w:rPr>
                <w:rFonts w:cstheme="minorHAnsi"/>
                <w:sz w:val="20"/>
                <w:szCs w:val="20"/>
                <w:lang w:val="en-US"/>
              </w:rPr>
              <w:t xml:space="preserve"> the merger of work routines from different pre-existing units into new teams</w:t>
            </w:r>
          </w:p>
          <w:p w14:paraId="17C5776F" w14:textId="700E5041" w:rsidR="008E1723" w:rsidRPr="00ED43A9" w:rsidRDefault="008E1723" w:rsidP="0024354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Diverse group of employees in care service teams</w:t>
            </w:r>
          </w:p>
        </w:tc>
      </w:tr>
      <w:tr w:rsidR="000C0A14" w:rsidRPr="00ED43A9" w14:paraId="23C8FE99" w14:textId="77777777" w:rsidTr="002327A6">
        <w:tc>
          <w:tcPr>
            <w:tcW w:w="2689" w:type="dxa"/>
            <w:vMerge/>
          </w:tcPr>
          <w:p w14:paraId="4A9299A5" w14:textId="77777777" w:rsidR="000C0A14" w:rsidRPr="00ED43A9" w:rsidRDefault="000C0A14" w:rsidP="006247AC">
            <w:pPr>
              <w:pStyle w:val="Default"/>
              <w:spacing w:after="58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1D34B1" w14:textId="17D26B01" w:rsidR="000C0A14" w:rsidRPr="00ED43A9" w:rsidRDefault="000C0A1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Cross-team collaboration / coordination</w:t>
            </w:r>
          </w:p>
        </w:tc>
        <w:tc>
          <w:tcPr>
            <w:tcW w:w="5072" w:type="dxa"/>
          </w:tcPr>
          <w:p w14:paraId="20E9D11B" w14:textId="6C967E48" w:rsidR="0024354D" w:rsidRPr="00ED43A9" w:rsidRDefault="0024354D" w:rsidP="0024354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Erosion of pre-existing collaboration between a) nurses and b) healthcare workers and assistants</w:t>
            </w:r>
          </w:p>
          <w:p w14:paraId="593D72ED" w14:textId="77777777" w:rsidR="000C0A14" w:rsidRPr="00ED43A9" w:rsidRDefault="0024354D" w:rsidP="0024354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Different types of teams have separate arenas for coordination work</w:t>
            </w:r>
          </w:p>
          <w:p w14:paraId="6F1EEDAD" w14:textId="77777777" w:rsidR="0024354D" w:rsidRPr="00ED43A9" w:rsidRDefault="0024354D" w:rsidP="0024354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Lack of systems for handling cross-team interfaces</w:t>
            </w:r>
          </w:p>
          <w:p w14:paraId="7C7B5DC3" w14:textId="7612DB40" w:rsidR="0024354D" w:rsidRPr="00ED43A9" w:rsidRDefault="0024354D" w:rsidP="0024354D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ED43A9">
              <w:rPr>
                <w:rFonts w:cstheme="minorHAnsi"/>
                <w:sz w:val="20"/>
                <w:szCs w:val="20"/>
                <w:lang w:val="en-US"/>
              </w:rPr>
              <w:t>Unclear responsibilities for supporting other teams</w:t>
            </w:r>
          </w:p>
        </w:tc>
      </w:tr>
    </w:tbl>
    <w:p w14:paraId="2153E6C3" w14:textId="4442E908" w:rsidR="001B4739" w:rsidRPr="000C0A14" w:rsidRDefault="001B4739">
      <w:pPr>
        <w:rPr>
          <w:sz w:val="20"/>
          <w:szCs w:val="20"/>
          <w:lang w:val="en-US"/>
        </w:rPr>
      </w:pPr>
    </w:p>
    <w:p w14:paraId="15AD3862" w14:textId="77777777" w:rsidR="00E51C36" w:rsidRPr="000C0A14" w:rsidRDefault="00E51C36">
      <w:pPr>
        <w:rPr>
          <w:sz w:val="20"/>
          <w:szCs w:val="20"/>
          <w:lang w:val="en-US"/>
        </w:rPr>
      </w:pPr>
    </w:p>
    <w:sectPr w:rsidR="00E51C36" w:rsidRPr="000C0A14" w:rsidSect="00CF4704">
      <w:pgSz w:w="11906" w:h="17338"/>
      <w:pgMar w:top="1130" w:right="1206" w:bottom="511" w:left="137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D20E8"/>
    <w:multiLevelType w:val="hybridMultilevel"/>
    <w:tmpl w:val="B6683BCC"/>
    <w:lvl w:ilvl="0" w:tplc="BDEA663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936E5C"/>
    <w:multiLevelType w:val="hybridMultilevel"/>
    <w:tmpl w:val="98CC6526"/>
    <w:lvl w:ilvl="0" w:tplc="EC2CDD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2F5DE1"/>
    <w:multiLevelType w:val="hybridMultilevel"/>
    <w:tmpl w:val="C4184E8A"/>
    <w:lvl w:ilvl="0" w:tplc="8306DA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8321FF"/>
    <w:multiLevelType w:val="hybridMultilevel"/>
    <w:tmpl w:val="1F2E9FF6"/>
    <w:lvl w:ilvl="0" w:tplc="D85AAD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5864757">
    <w:abstractNumId w:val="3"/>
  </w:num>
  <w:num w:numId="2" w16cid:durableId="738787817">
    <w:abstractNumId w:val="1"/>
  </w:num>
  <w:num w:numId="3" w16cid:durableId="2081322813">
    <w:abstractNumId w:val="2"/>
  </w:num>
  <w:num w:numId="4" w16cid:durableId="1866211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06"/>
    <w:rsid w:val="000B3206"/>
    <w:rsid w:val="000C0A14"/>
    <w:rsid w:val="000C6CD2"/>
    <w:rsid w:val="001567AF"/>
    <w:rsid w:val="001B4739"/>
    <w:rsid w:val="002327A6"/>
    <w:rsid w:val="0024354D"/>
    <w:rsid w:val="00593A04"/>
    <w:rsid w:val="006247AC"/>
    <w:rsid w:val="0079277C"/>
    <w:rsid w:val="008A63C1"/>
    <w:rsid w:val="008E1723"/>
    <w:rsid w:val="00954323"/>
    <w:rsid w:val="009A0D63"/>
    <w:rsid w:val="00B06BA4"/>
    <w:rsid w:val="00B70472"/>
    <w:rsid w:val="00E12AE6"/>
    <w:rsid w:val="00E50F40"/>
    <w:rsid w:val="00E518B2"/>
    <w:rsid w:val="00E51C36"/>
    <w:rsid w:val="00ED43A9"/>
    <w:rsid w:val="00FE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A7872"/>
  <w15:chartTrackingRefBased/>
  <w15:docId w15:val="{942A2D27-5DD5-4DDC-9CE1-ED409677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4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43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B32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4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2AE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D43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3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43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54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ug Øygarden</dc:creator>
  <cp:keywords/>
  <dc:description/>
  <cp:lastModifiedBy>Olaug Øygarden</cp:lastModifiedBy>
  <cp:revision>3</cp:revision>
  <dcterms:created xsi:type="dcterms:W3CDTF">2023-08-14T08:41:00Z</dcterms:created>
  <dcterms:modified xsi:type="dcterms:W3CDTF">2023-08-15T14:12:00Z</dcterms:modified>
</cp:coreProperties>
</file>